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  <w:lang w:val="en-US" w:eastAsia="zh-CN"/>
        </w:rPr>
        <w:t>Table</w:t>
      </w:r>
      <w:r>
        <w:rPr>
          <w:b/>
          <w:szCs w:val="21"/>
        </w:rPr>
        <w:t xml:space="preserve"> 1. Quality assessment of included studies</w:t>
      </w:r>
      <w:r>
        <w:rPr>
          <w:b/>
          <w:szCs w:val="21"/>
          <w:lang w:val="en-US" w:eastAsia="zh-CN"/>
        </w:rPr>
        <w:t xml:space="preserve"> </w:t>
      </w:r>
      <w:r>
        <w:rPr>
          <w:b/>
          <w:szCs w:val="21"/>
        </w:rPr>
        <w:t>(Newcastle-Ottawa Scale).</w:t>
      </w:r>
    </w:p>
    <w:tbl>
      <w:tblPr>
        <w:tblW w:w="11908" w:type="dxa"/>
        <w:jc w:val="left"/>
        <w:tblInd w:w="-16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7"/>
        <w:gridCol w:w="850"/>
        <w:gridCol w:w="1375"/>
        <w:gridCol w:w="1433"/>
        <w:gridCol w:w="1728"/>
        <w:gridCol w:w="993"/>
        <w:gridCol w:w="1134"/>
        <w:gridCol w:w="992"/>
        <w:gridCol w:w="709"/>
      </w:tblGrid>
      <w:tr>
        <w:trPr/>
        <w:tc>
          <w:tcPr>
            <w:tcW w:w="141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tudy</w:t>
            </w:r>
          </w:p>
        </w:tc>
        <w:tc>
          <w:tcPr>
            <w:tcW w:w="350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lection</w:t>
            </w:r>
          </w:p>
        </w:tc>
        <w:tc>
          <w:tcPr>
            <w:tcW w:w="415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Adequacy of case defini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Number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of cas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Representativeness of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the cases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Ascertainment of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relevant cancers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Ascertainment of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detection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 xml:space="preserve"> method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ircRNA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express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Assessment of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Adequate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  <w:t>follow up</w:t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Li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2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Jin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4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Ze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F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e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Ji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W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4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Ruan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Li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Li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Guo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Zhang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Xie et al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Li et al.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Normal"/>
        <w:spacing w:lineRule="auto" w:line="480"/>
        <w:ind w:left="0" w:hanging="0"/>
        <w:jc w:val="center"/>
        <w:rPr>
          <w:rFonts w:ascii="Times New Roman" w:hAnsi="Times New Roman" w:cs="Times New Roman"/>
          <w:kern w:val="0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57275</wp:posOffset>
                </wp:positionH>
                <wp:positionV relativeFrom="paragraph">
                  <wp:posOffset>5374640</wp:posOffset>
                </wp:positionV>
                <wp:extent cx="5466715" cy="4239260"/>
                <wp:effectExtent l="0" t="0" r="0" b="0"/>
                <wp:wrapNone/>
                <wp:docPr id="1" name="组合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6600" cy="4239360"/>
                          <a:chOff x="0" y="0"/>
                          <a:chExt cx="5466600" cy="4239360"/>
                        </a:xfrm>
                      </wpg:grpSpPr>
                      <pic:pic xmlns:pic="http://schemas.openxmlformats.org/drawingml/2006/picture">
                        <pic:nvPicPr>
                          <pic:cNvPr id="0" name="图片 6" descr="Graph1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466600" cy="423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0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 rot="16200000">
                            <a:off x="437760" y="3630960"/>
                            <a:ext cx="438840" cy="19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2" style="position:absolute;margin-left:83.25pt;margin-top:423.2pt;width:430.45pt;height:333.8pt" coordorigin="1665,8464" coordsize="8609,66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6" stroked="f" o:allowincell="f" style="position:absolute;left:1665;top:8464;width:8608;height:6675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图片 10" stroked="f" o:allowincell="f" style="position:absolute;left:2355;top:14182;width:690;height:303;mso-wrap-style:none;v-text-anchor:middle;rotation:270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240" cy="424751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  <w:ind w:left="420" w:hanging="42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1.ti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8:57:00Z</dcterms:created>
  <dc:creator>Administrator</dc:creator>
  <dc:description/>
  <dc:language>en-US</dc:language>
  <cp:lastModifiedBy>袁锦鹏</cp:lastModifiedBy>
  <dcterms:modified xsi:type="dcterms:W3CDTF">2020-05-04T03:02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